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816D7E" w14:textId="0746167B" w:rsidR="00895060" w:rsidRPr="00066B38" w:rsidRDefault="00895060" w:rsidP="00895060">
      <w:pPr>
        <w:spacing w:after="200" w:line="480" w:lineRule="auto"/>
        <w:jc w:val="center"/>
        <w:rPr>
          <w:rFonts w:ascii="Times New Roman" w:hAnsi="Times New Roman" w:cs="Times New Roman"/>
          <w:bCs/>
          <w:color w:val="000000" w:themeColor="text1"/>
          <w:sz w:val="24"/>
          <w:szCs w:val="24"/>
          <w:u w:val="single"/>
          <w:lang w:val="en-GB"/>
        </w:rPr>
      </w:pPr>
      <w:r w:rsidRPr="00066B38">
        <w:rPr>
          <w:rFonts w:ascii="Times New Roman" w:hAnsi="Times New Roman" w:cs="Times New Roman"/>
          <w:bCs/>
          <w:color w:val="000000" w:themeColor="text1"/>
          <w:sz w:val="24"/>
          <w:szCs w:val="24"/>
          <w:u w:val="single"/>
          <w:lang w:val="en-GB"/>
        </w:rPr>
        <w:t>SUPPLEMENTARY MATERIAL</w:t>
      </w:r>
    </w:p>
    <w:p w14:paraId="68D2DFE3" w14:textId="12CC5A9F" w:rsidR="00895060" w:rsidRPr="00066B38" w:rsidRDefault="00895060" w:rsidP="00895060">
      <w:pPr>
        <w:spacing w:after="200"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066B38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  <w:lang w:val="en-GB"/>
        </w:rPr>
        <w:t>In-situ</w:t>
      </w:r>
      <w:r w:rsidRPr="00066B38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neutron</w:t>
      </w:r>
      <w:r w:rsidR="00DB4611" w:rsidRPr="00066B38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diffraction</w:t>
      </w:r>
      <w:r w:rsidRPr="00066B38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study of </w:t>
      </w:r>
      <w:r w:rsidR="003C2032" w:rsidRPr="00066B38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lattice</w:t>
      </w:r>
      <w:r w:rsidRPr="00066B38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deformation behaviour of commercially pure titanium at cryogenic temperature</w:t>
      </w:r>
    </w:p>
    <w:p w14:paraId="0612AD34" w14:textId="77777777" w:rsidR="006523D6" w:rsidRPr="00066B38" w:rsidRDefault="006523D6" w:rsidP="006523D6">
      <w:pPr>
        <w:spacing w:after="200" w:line="360" w:lineRule="auto"/>
        <w:jc w:val="center"/>
        <w:rPr>
          <w:rFonts w:ascii="Times New Roman" w:hAnsi="Times New Roman" w:cs="Times New Roman"/>
          <w:color w:val="000000" w:themeColor="text1"/>
          <w:vertAlign w:val="superscript"/>
          <w:lang w:val="en-GB"/>
        </w:rPr>
      </w:pPr>
      <w:r w:rsidRPr="00066B38">
        <w:rPr>
          <w:rFonts w:ascii="Times New Roman" w:hAnsi="Times New Roman" w:cs="Times New Roman"/>
          <w:color w:val="000000" w:themeColor="text1"/>
          <w:lang w:val="en-GB"/>
        </w:rPr>
        <w:t xml:space="preserve">Min-Su </w:t>
      </w:r>
      <w:proofErr w:type="spellStart"/>
      <w:r w:rsidRPr="00066B38">
        <w:rPr>
          <w:rFonts w:ascii="Times New Roman" w:hAnsi="Times New Roman" w:cs="Times New Roman"/>
          <w:color w:val="000000" w:themeColor="text1"/>
          <w:lang w:val="en-GB"/>
        </w:rPr>
        <w:t>Lee</w:t>
      </w:r>
      <w:r w:rsidRPr="00066B38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1</w:t>
      </w:r>
      <w:proofErr w:type="spellEnd"/>
      <w:r w:rsidRPr="00066B38"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  <w:proofErr w:type="spellStart"/>
      <w:r w:rsidRPr="00066B38">
        <w:rPr>
          <w:rFonts w:ascii="Times New Roman" w:hAnsi="Times New Roman" w:cs="Times New Roman"/>
          <w:color w:val="000000" w:themeColor="text1"/>
          <w:lang w:val="en-GB"/>
        </w:rPr>
        <w:t>Takuro</w:t>
      </w:r>
      <w:proofErr w:type="spellEnd"/>
      <w:r w:rsidRPr="00066B38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066B38">
        <w:rPr>
          <w:rFonts w:ascii="Times New Roman" w:hAnsi="Times New Roman" w:cs="Times New Roman"/>
          <w:color w:val="000000" w:themeColor="text1"/>
          <w:lang w:val="en-GB"/>
        </w:rPr>
        <w:t>Kawasaki</w:t>
      </w:r>
      <w:r w:rsidRPr="00066B38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2</w:t>
      </w:r>
      <w:proofErr w:type="spellEnd"/>
      <w:r w:rsidRPr="00066B38">
        <w:rPr>
          <w:rFonts w:ascii="Times New Roman" w:hAnsi="Times New Roman" w:cs="Times New Roman"/>
          <w:color w:val="000000" w:themeColor="text1"/>
          <w:lang w:val="en-GB"/>
        </w:rPr>
        <w:t xml:space="preserve">, Takayuki </w:t>
      </w:r>
      <w:proofErr w:type="spellStart"/>
      <w:r w:rsidRPr="00066B38">
        <w:rPr>
          <w:rFonts w:ascii="Times New Roman" w:hAnsi="Times New Roman" w:cs="Times New Roman"/>
          <w:color w:val="000000" w:themeColor="text1"/>
          <w:lang w:val="en-GB"/>
        </w:rPr>
        <w:t>Yamashita</w:t>
      </w:r>
      <w:r w:rsidRPr="00066B38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2</w:t>
      </w:r>
      <w:proofErr w:type="spellEnd"/>
      <w:r w:rsidRPr="00066B38"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  <w:proofErr w:type="spellStart"/>
      <w:r w:rsidRPr="00066B38">
        <w:rPr>
          <w:rFonts w:ascii="Times New Roman" w:hAnsi="Times New Roman" w:cs="Times New Roman"/>
          <w:color w:val="000000" w:themeColor="text1"/>
          <w:lang w:val="en-GB"/>
        </w:rPr>
        <w:t>Stefanus</w:t>
      </w:r>
      <w:proofErr w:type="spellEnd"/>
      <w:r w:rsidRPr="00066B38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066B38">
        <w:rPr>
          <w:rFonts w:ascii="Times New Roman" w:hAnsi="Times New Roman" w:cs="Times New Roman"/>
          <w:color w:val="000000" w:themeColor="text1"/>
          <w:lang w:val="en-GB"/>
        </w:rPr>
        <w:t>Harjo</w:t>
      </w:r>
      <w:r w:rsidRPr="00066B38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2</w:t>
      </w:r>
      <w:proofErr w:type="spellEnd"/>
      <w:r w:rsidRPr="00066B38">
        <w:rPr>
          <w:rFonts w:ascii="Times New Roman" w:hAnsi="Times New Roman" w:cs="Times New Roman"/>
          <w:color w:val="000000" w:themeColor="text1"/>
          <w:lang w:val="en-GB"/>
        </w:rPr>
        <w:t>, Yong-</w:t>
      </w:r>
      <w:proofErr w:type="spellStart"/>
      <w:r w:rsidRPr="00066B38">
        <w:rPr>
          <w:rFonts w:ascii="Times New Roman" w:hAnsi="Times New Roman" w:cs="Times New Roman"/>
          <w:color w:val="000000" w:themeColor="text1"/>
          <w:lang w:val="en-GB"/>
        </w:rPr>
        <w:t>Taek</w:t>
      </w:r>
      <w:proofErr w:type="spellEnd"/>
      <w:r w:rsidRPr="00066B38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066B38">
        <w:rPr>
          <w:rFonts w:ascii="Times New Roman" w:hAnsi="Times New Roman" w:cs="Times New Roman"/>
          <w:color w:val="000000" w:themeColor="text1"/>
          <w:lang w:val="en-GB"/>
        </w:rPr>
        <w:t>Hyun</w:t>
      </w:r>
      <w:r w:rsidRPr="00066B38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3</w:t>
      </w:r>
      <w:proofErr w:type="spellEnd"/>
      <w:r w:rsidRPr="00066B38"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  <w:proofErr w:type="spellStart"/>
      <w:r w:rsidRPr="00066B38">
        <w:rPr>
          <w:rFonts w:ascii="Times New Roman" w:hAnsi="Times New Roman" w:cs="Times New Roman"/>
          <w:color w:val="000000" w:themeColor="text1"/>
          <w:lang w:val="en-GB"/>
        </w:rPr>
        <w:t>Youngung</w:t>
      </w:r>
      <w:proofErr w:type="spellEnd"/>
      <w:r w:rsidRPr="00066B38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066B38">
        <w:rPr>
          <w:rFonts w:ascii="Times New Roman" w:hAnsi="Times New Roman" w:cs="Times New Roman"/>
          <w:color w:val="000000" w:themeColor="text1"/>
          <w:lang w:val="en-GB"/>
        </w:rPr>
        <w:t>Jeong</w:t>
      </w:r>
      <w:r w:rsidRPr="00066B38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4</w:t>
      </w:r>
      <w:proofErr w:type="spellEnd"/>
      <w:r w:rsidRPr="00066B38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,</w:t>
      </w:r>
      <w:r w:rsidRPr="00066B38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 xml:space="preserve"> </w:t>
      </w:r>
      <w:r w:rsidRPr="00066B38">
        <w:rPr>
          <w:rFonts w:ascii="Times New Roman" w:hAnsi="Times New Roman" w:cs="Times New Roman"/>
          <w:color w:val="000000" w:themeColor="text1"/>
          <w:lang w:val="en-GB"/>
        </w:rPr>
        <w:t xml:space="preserve">Tea-Sung </w:t>
      </w:r>
      <w:proofErr w:type="spellStart"/>
      <w:r w:rsidRPr="00066B38">
        <w:rPr>
          <w:rFonts w:ascii="Times New Roman" w:hAnsi="Times New Roman" w:cs="Times New Roman"/>
          <w:color w:val="000000" w:themeColor="text1"/>
          <w:lang w:val="en-GB"/>
        </w:rPr>
        <w:t>Jun</w:t>
      </w:r>
      <w:r w:rsidRPr="00066B38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1,5</w:t>
      </w:r>
      <w:proofErr w:type="spellEnd"/>
      <w:r w:rsidRPr="00066B38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*</w:t>
      </w:r>
    </w:p>
    <w:p w14:paraId="158B5DF7" w14:textId="77777777" w:rsidR="006523D6" w:rsidRPr="00066B38" w:rsidRDefault="006523D6" w:rsidP="006523D6">
      <w:pPr>
        <w:spacing w:after="120" w:line="240" w:lineRule="auto"/>
        <w:jc w:val="center"/>
        <w:rPr>
          <w:rFonts w:ascii="Times New Roman" w:hAnsi="Times New Roman" w:cs="Times New Roman"/>
          <w:color w:val="000000" w:themeColor="text1"/>
          <w:lang w:val="en-GB"/>
        </w:rPr>
      </w:pPr>
      <w:proofErr w:type="spellStart"/>
      <w:r w:rsidRPr="00066B38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1</w:t>
      </w:r>
      <w:r w:rsidRPr="00066B38">
        <w:rPr>
          <w:rFonts w:ascii="Times New Roman" w:hAnsi="Times New Roman" w:cs="Times New Roman"/>
          <w:color w:val="000000" w:themeColor="text1"/>
          <w:lang w:val="en-GB"/>
        </w:rPr>
        <w:t>Department</w:t>
      </w:r>
      <w:proofErr w:type="spellEnd"/>
      <w:r w:rsidRPr="00066B38">
        <w:rPr>
          <w:rFonts w:ascii="Times New Roman" w:hAnsi="Times New Roman" w:cs="Times New Roman"/>
          <w:color w:val="000000" w:themeColor="text1"/>
          <w:lang w:val="en-GB"/>
        </w:rPr>
        <w:t xml:space="preserve"> of Mechanical Engineering, Incheon National University, Incheon 22012, Republic of Korea</w:t>
      </w:r>
    </w:p>
    <w:p w14:paraId="1EA07771" w14:textId="77777777" w:rsidR="006523D6" w:rsidRPr="00066B38" w:rsidRDefault="006523D6" w:rsidP="006523D6">
      <w:pPr>
        <w:spacing w:after="120" w:line="240" w:lineRule="auto"/>
        <w:jc w:val="center"/>
        <w:rPr>
          <w:rFonts w:ascii="Times New Roman" w:hAnsi="Times New Roman" w:cs="Times New Roman"/>
          <w:color w:val="000000" w:themeColor="text1"/>
          <w:lang w:val="en-GB"/>
        </w:rPr>
      </w:pPr>
      <w:proofErr w:type="spellStart"/>
      <w:r w:rsidRPr="00066B38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2</w:t>
      </w:r>
      <w:r w:rsidRPr="00066B38">
        <w:rPr>
          <w:rFonts w:ascii="Times New Roman" w:hAnsi="Times New Roman" w:cs="Times New Roman"/>
          <w:color w:val="000000" w:themeColor="text1"/>
          <w:lang w:val="en-GB"/>
        </w:rPr>
        <w:t>J</w:t>
      </w:r>
      <w:proofErr w:type="spellEnd"/>
      <w:r w:rsidRPr="00066B38">
        <w:rPr>
          <w:rFonts w:ascii="Times New Roman" w:hAnsi="Times New Roman" w:cs="Times New Roman"/>
          <w:color w:val="000000" w:themeColor="text1"/>
          <w:lang w:val="en-GB"/>
        </w:rPr>
        <w:t xml:space="preserve">-PARC </w:t>
      </w:r>
      <w:proofErr w:type="spellStart"/>
      <w:r w:rsidRPr="00066B38">
        <w:rPr>
          <w:rFonts w:ascii="Times New Roman" w:hAnsi="Times New Roman" w:cs="Times New Roman"/>
          <w:color w:val="000000" w:themeColor="text1"/>
          <w:lang w:val="en-GB"/>
        </w:rPr>
        <w:t>Center</w:t>
      </w:r>
      <w:proofErr w:type="spellEnd"/>
      <w:r w:rsidRPr="00066B38">
        <w:rPr>
          <w:rFonts w:ascii="Times New Roman" w:hAnsi="Times New Roman" w:cs="Times New Roman"/>
          <w:color w:val="000000" w:themeColor="text1"/>
          <w:lang w:val="en-GB"/>
        </w:rPr>
        <w:t>, Japan Atomic Energy Agency, Tokai, Ibaraki 319-1195, Japan</w:t>
      </w:r>
    </w:p>
    <w:p w14:paraId="0D12F20F" w14:textId="77777777" w:rsidR="006523D6" w:rsidRPr="00066B38" w:rsidRDefault="006523D6" w:rsidP="006523D6">
      <w:pPr>
        <w:spacing w:after="120" w:line="240" w:lineRule="auto"/>
        <w:jc w:val="center"/>
        <w:rPr>
          <w:rFonts w:ascii="Times New Roman" w:hAnsi="Times New Roman" w:cs="Times New Roman"/>
          <w:color w:val="000000" w:themeColor="text1"/>
          <w:lang w:val="en-GB"/>
        </w:rPr>
      </w:pPr>
      <w:proofErr w:type="spellStart"/>
      <w:r w:rsidRPr="00066B38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3</w:t>
      </w:r>
      <w:r w:rsidRPr="00066B38">
        <w:rPr>
          <w:rFonts w:ascii="Times New Roman" w:hAnsi="Times New Roman" w:cs="Times New Roman"/>
          <w:color w:val="000000" w:themeColor="text1"/>
          <w:lang w:val="en-GB"/>
        </w:rPr>
        <w:t>Metallic</w:t>
      </w:r>
      <w:proofErr w:type="spellEnd"/>
      <w:r w:rsidRPr="00066B38">
        <w:rPr>
          <w:rFonts w:ascii="Times New Roman" w:hAnsi="Times New Roman" w:cs="Times New Roman"/>
          <w:color w:val="000000" w:themeColor="text1"/>
          <w:lang w:val="en-GB"/>
        </w:rPr>
        <w:t xml:space="preserve"> Materials Division, Korea Institute of Materials Science, Changwon 51508, Republic of Korea</w:t>
      </w:r>
    </w:p>
    <w:p w14:paraId="2ADCF248" w14:textId="77777777" w:rsidR="006523D6" w:rsidRPr="00066B38" w:rsidRDefault="006523D6" w:rsidP="006523D6">
      <w:pPr>
        <w:spacing w:after="120" w:line="240" w:lineRule="auto"/>
        <w:jc w:val="center"/>
        <w:rPr>
          <w:rFonts w:ascii="Times New Roman" w:hAnsi="Times New Roman" w:cs="Times New Roman"/>
          <w:color w:val="000000" w:themeColor="text1"/>
          <w:lang w:val="en-GB"/>
        </w:rPr>
      </w:pPr>
      <w:proofErr w:type="spellStart"/>
      <w:r w:rsidRPr="00066B38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4</w:t>
      </w:r>
      <w:r w:rsidRPr="00066B38">
        <w:rPr>
          <w:rFonts w:ascii="Times New Roman" w:hAnsi="Times New Roman" w:cs="Times New Roman"/>
          <w:color w:val="000000" w:themeColor="text1"/>
          <w:lang w:val="en-GB"/>
        </w:rPr>
        <w:t>School</w:t>
      </w:r>
      <w:proofErr w:type="spellEnd"/>
      <w:r w:rsidRPr="00066B38">
        <w:rPr>
          <w:rFonts w:ascii="Times New Roman" w:hAnsi="Times New Roman" w:cs="Times New Roman"/>
          <w:color w:val="000000" w:themeColor="text1"/>
          <w:lang w:val="en-GB"/>
        </w:rPr>
        <w:t xml:space="preserve"> of Materials Science and Engineering, Changwon National University, Changwon, Republic of Korea</w:t>
      </w:r>
    </w:p>
    <w:p w14:paraId="79477CE9" w14:textId="2AFF2966" w:rsidR="006523D6" w:rsidRPr="00066B38" w:rsidRDefault="006523D6" w:rsidP="006523D6">
      <w:pPr>
        <w:spacing w:after="200" w:line="240" w:lineRule="auto"/>
        <w:jc w:val="center"/>
        <w:rPr>
          <w:rFonts w:ascii="Times New Roman" w:hAnsi="Times New Roman" w:cs="Times New Roman"/>
          <w:color w:val="000000" w:themeColor="text1"/>
          <w:lang w:val="en-GB"/>
        </w:rPr>
      </w:pPr>
      <w:proofErr w:type="spellStart"/>
      <w:r w:rsidRPr="00066B38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5</w:t>
      </w:r>
      <w:r w:rsidRPr="00066B38">
        <w:rPr>
          <w:rFonts w:ascii="Times New Roman" w:hAnsi="Times New Roman" w:cs="Times New Roman"/>
          <w:color w:val="000000" w:themeColor="text1"/>
          <w:lang w:val="en-GB"/>
        </w:rPr>
        <w:t>Research</w:t>
      </w:r>
      <w:proofErr w:type="spellEnd"/>
      <w:r w:rsidRPr="00066B38">
        <w:rPr>
          <w:rFonts w:ascii="Times New Roman" w:hAnsi="Times New Roman" w:cs="Times New Roman"/>
          <w:color w:val="000000" w:themeColor="text1"/>
          <w:lang w:val="en-GB"/>
        </w:rPr>
        <w:t xml:space="preserve"> Institute for Engineering and Technology, Incheon National University, Incheon 22012, Republic of Korea</w:t>
      </w:r>
    </w:p>
    <w:p w14:paraId="19E3ECB3" w14:textId="77777777" w:rsidR="00094FC4" w:rsidRPr="00066B38" w:rsidRDefault="00094FC4" w:rsidP="006523D6">
      <w:pPr>
        <w:spacing w:after="200" w:line="240" w:lineRule="auto"/>
        <w:jc w:val="center"/>
        <w:rPr>
          <w:rFonts w:ascii="Times New Roman" w:hAnsi="Times New Roman" w:cs="Times New Roman"/>
          <w:color w:val="000000" w:themeColor="text1"/>
          <w:lang w:val="en-GB"/>
        </w:rPr>
      </w:pPr>
    </w:p>
    <w:p w14:paraId="235E92EC" w14:textId="31DCCD32" w:rsidR="00754898" w:rsidRPr="00066B38" w:rsidRDefault="008237A1" w:rsidP="00754898">
      <w:pPr>
        <w:spacing w:after="20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066B38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t>1</w:t>
      </w:r>
      <w:r w:rsidR="00754898" w:rsidRPr="00066B3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. Diffraction patterns with scattering vector (Q</w:t>
      </w:r>
      <w:r w:rsidR="00754898" w:rsidRPr="00066B38">
        <w:rPr>
          <w:rFonts w:ascii="맑은 고딕" w:eastAsia="맑은 고딕" w:hAnsi="맑은 고딕" w:cs="맑은 고딕" w:hint="eastAsia"/>
          <w:b/>
          <w:bCs/>
          <w:color w:val="000000" w:themeColor="text1"/>
          <w:sz w:val="24"/>
          <w:szCs w:val="24"/>
          <w:vertAlign w:val="subscript"/>
          <w:lang w:val="en-GB"/>
        </w:rPr>
        <w:t>⊥</w:t>
      </w:r>
      <w:r w:rsidR="00754898" w:rsidRPr="00066B38">
        <w:rPr>
          <w:rFonts w:ascii="Times New Roman" w:eastAsia="맑은 고딕" w:hAnsi="Times New Roman" w:cs="Times New Roman"/>
          <w:b/>
          <w:bCs/>
          <w:color w:val="000000" w:themeColor="text1"/>
          <w:sz w:val="24"/>
          <w:szCs w:val="24"/>
          <w:lang w:val="en-GB"/>
        </w:rPr>
        <w:t>)</w:t>
      </w:r>
    </w:p>
    <w:p w14:paraId="5D8E5E73" w14:textId="2D5EC8E1" w:rsidR="00FC1774" w:rsidRPr="00066B38" w:rsidRDefault="00561B92" w:rsidP="00094FC4">
      <w:pPr>
        <w:spacing w:after="20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e diffracted neutron beams were collected by two diffraction detectors as denoted north and south ba</w:t>
      </w:r>
      <w:r w:rsidR="00316560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n</w:t>
      </w:r>
      <w:r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ks.</w:t>
      </w:r>
      <w:r w:rsidR="00A910EF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he former and latter detector </w:t>
      </w:r>
      <w:r w:rsidR="00543D69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cquired the diffraction beams with scattering vector of Q</w:t>
      </w:r>
      <w:r w:rsidR="00543D69" w:rsidRPr="00066B38">
        <w:rPr>
          <w:rFonts w:ascii="Cambria Math" w:eastAsia="맑은 고딕" w:hAnsi="Cambria Math" w:cs="맑은 고딕"/>
          <w:i/>
          <w:iCs/>
          <w:color w:val="000000" w:themeColor="text1"/>
          <w:sz w:val="24"/>
          <w:szCs w:val="24"/>
          <w:vertAlign w:val="subscript"/>
          <w:lang w:val="en-GB"/>
        </w:rPr>
        <w:t>∥</w:t>
      </w:r>
      <w:r w:rsidR="00543D69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Q</w:t>
      </w:r>
      <w:r w:rsidR="00543D69" w:rsidRPr="00066B38">
        <w:rPr>
          <w:rFonts w:ascii="Cambria Math" w:eastAsia="맑은 고딕" w:hAnsi="Cambria Math" w:cs="맑은 고딕"/>
          <w:color w:val="000000" w:themeColor="text1"/>
          <w:sz w:val="24"/>
          <w:szCs w:val="24"/>
          <w:vertAlign w:val="subscript"/>
          <w:lang w:val="en-GB"/>
        </w:rPr>
        <w:t>⊥</w:t>
      </w:r>
      <w:r w:rsidR="00BE2AE4" w:rsidRPr="00066B38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 xml:space="preserve">, respectively. </w:t>
      </w:r>
      <w:r w:rsidR="00B97EA1" w:rsidRPr="00066B38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 xml:space="preserve">Each neutron diffraction beams reflects the lattice planes normal to the tensile loading direction (in </w:t>
      </w:r>
      <w:r w:rsidR="00B97EA1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Q</w:t>
      </w:r>
      <w:r w:rsidR="00B97EA1" w:rsidRPr="00066B38">
        <w:rPr>
          <w:rFonts w:ascii="Cambria Math" w:eastAsia="맑은 고딕" w:hAnsi="Cambria Math" w:cs="맑은 고딕"/>
          <w:i/>
          <w:iCs/>
          <w:color w:val="000000" w:themeColor="text1"/>
          <w:sz w:val="24"/>
          <w:szCs w:val="24"/>
          <w:vertAlign w:val="subscript"/>
          <w:lang w:val="en-GB"/>
        </w:rPr>
        <w:t>∥</w:t>
      </w:r>
      <w:r w:rsidR="00B97EA1" w:rsidRPr="00066B38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>) and normal direction in rolled plane of CP-</w:t>
      </w:r>
      <w:proofErr w:type="spellStart"/>
      <w:r w:rsidR="00B97EA1" w:rsidRPr="00066B38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>Ti</w:t>
      </w:r>
      <w:proofErr w:type="spellEnd"/>
      <w:r w:rsidR="00B97EA1" w:rsidRPr="00066B38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 xml:space="preserve"> plate (in </w:t>
      </w:r>
      <w:r w:rsidR="00B97EA1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Q</w:t>
      </w:r>
      <w:r w:rsidR="00B97EA1" w:rsidRPr="00066B38">
        <w:rPr>
          <w:rFonts w:ascii="Cambria Math" w:eastAsia="맑은 고딕" w:hAnsi="Cambria Math" w:cs="맑은 고딕"/>
          <w:color w:val="000000" w:themeColor="text1"/>
          <w:sz w:val="24"/>
          <w:szCs w:val="24"/>
          <w:vertAlign w:val="subscript"/>
          <w:lang w:val="en-GB"/>
        </w:rPr>
        <w:t>⊥</w:t>
      </w:r>
      <w:r w:rsidR="00B97EA1" w:rsidRPr="00066B38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>)</w:t>
      </w:r>
      <w:r w:rsidR="00C430D0" w:rsidRPr="00066B38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>.</w:t>
      </w:r>
      <w:r w:rsidR="004B23BB" w:rsidRPr="00066B38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 xml:space="preserve"> The </w:t>
      </w:r>
      <w:r w:rsidR="004B23BB" w:rsidRPr="00066B38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  <w:lang w:val="en-GB"/>
        </w:rPr>
        <w:t>neutron</w:t>
      </w:r>
      <w:r w:rsidR="004B23BB" w:rsidRPr="00066B38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 xml:space="preserve"> diffraction patterns </w:t>
      </w:r>
      <w:r w:rsidR="004B23BB" w:rsidRPr="00066B38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  <w:lang w:val="en-GB"/>
        </w:rPr>
        <w:t>measured</w:t>
      </w:r>
      <w:r w:rsidR="004B23BB" w:rsidRPr="00066B38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4B23BB" w:rsidRPr="00066B38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  <w:lang w:val="en-GB"/>
        </w:rPr>
        <w:t>by</w:t>
      </w:r>
      <w:r w:rsidR="004B23BB" w:rsidRPr="00066B38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4B23BB" w:rsidRPr="00066B38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  <w:lang w:val="en-GB"/>
        </w:rPr>
        <w:t>the</w:t>
      </w:r>
      <w:r w:rsidR="004B23BB" w:rsidRPr="00066B38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4B23BB" w:rsidRPr="00066B38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  <w:lang w:val="en-GB"/>
        </w:rPr>
        <w:t>south</w:t>
      </w:r>
      <w:r w:rsidR="004B23BB" w:rsidRPr="00066B38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4B23BB" w:rsidRPr="00066B38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  <w:lang w:val="en-GB"/>
        </w:rPr>
        <w:t>bank</w:t>
      </w:r>
      <w:r w:rsidR="004B23BB" w:rsidRPr="00066B38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4B23BB" w:rsidRPr="00066B38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  <w:lang w:val="en-GB"/>
        </w:rPr>
        <w:t>(</w:t>
      </w:r>
      <w:r w:rsidR="004B23BB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Q</w:t>
      </w:r>
      <w:r w:rsidR="004B23BB" w:rsidRPr="00066B38">
        <w:rPr>
          <w:rFonts w:ascii="Cambria Math" w:eastAsia="맑은 고딕" w:hAnsi="Cambria Math" w:cs="맑은 고딕"/>
          <w:color w:val="000000" w:themeColor="text1"/>
          <w:sz w:val="24"/>
          <w:szCs w:val="24"/>
          <w:vertAlign w:val="subscript"/>
          <w:lang w:val="en-GB"/>
        </w:rPr>
        <w:t>⊥</w:t>
      </w:r>
      <w:r w:rsidR="004B23BB" w:rsidRPr="00066B38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  <w:lang w:val="en-GB"/>
        </w:rPr>
        <w:t>)</w:t>
      </w:r>
      <w:r w:rsidR="004B23BB" w:rsidRPr="00066B38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4B23BB" w:rsidRPr="00066B38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  <w:lang w:val="en-GB"/>
        </w:rPr>
        <w:t>are</w:t>
      </w:r>
      <w:r w:rsidR="004B23BB" w:rsidRPr="00066B38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4B23BB" w:rsidRPr="00066B38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  <w:lang w:val="en-GB"/>
        </w:rPr>
        <w:t>shown</w:t>
      </w:r>
      <w:r w:rsidR="004B23BB" w:rsidRPr="00066B38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4B23BB" w:rsidRPr="00066B38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  <w:lang w:val="en-GB"/>
        </w:rPr>
        <w:t>in</w:t>
      </w:r>
      <w:r w:rsidR="004B23BB" w:rsidRPr="00066B38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4B23BB" w:rsidRPr="00066B38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  <w:lang w:val="en-GB"/>
        </w:rPr>
        <w:t>Fig.</w:t>
      </w:r>
      <w:r w:rsidR="004B23BB" w:rsidRPr="00066B38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="004B23BB" w:rsidRPr="00066B38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  <w:lang w:val="en-GB"/>
        </w:rPr>
        <w:t>S</w:t>
      </w:r>
      <w:r w:rsidR="00303CA3" w:rsidRPr="00066B38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  <w:lang w:val="en-GB"/>
        </w:rPr>
        <w:t>1</w:t>
      </w:r>
      <w:proofErr w:type="spellEnd"/>
      <w:r w:rsidR="004B23BB" w:rsidRPr="00066B38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  <w:lang w:val="en-GB"/>
        </w:rPr>
        <w:t>,</w:t>
      </w:r>
      <w:r w:rsidR="004B23BB" w:rsidRPr="00066B38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4B23BB" w:rsidRPr="00066B38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  <w:lang w:val="en-GB"/>
        </w:rPr>
        <w:t>as</w:t>
      </w:r>
      <w:r w:rsidR="004B23BB" w:rsidRPr="00066B38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4B23BB" w:rsidRPr="00066B38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  <w:lang w:val="en-GB"/>
        </w:rPr>
        <w:t>a</w:t>
      </w:r>
      <w:r w:rsidR="004B23BB" w:rsidRPr="00066B38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4B23BB" w:rsidRPr="00066B38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  <w:lang w:val="en-GB"/>
        </w:rPr>
        <w:t>function</w:t>
      </w:r>
      <w:r w:rsidR="004B23BB" w:rsidRPr="00066B38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4B23BB" w:rsidRPr="00066B38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  <w:lang w:val="en-GB"/>
        </w:rPr>
        <w:t>of</w:t>
      </w:r>
      <w:r w:rsidR="004B23BB" w:rsidRPr="00066B38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4B23BB" w:rsidRPr="00066B38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  <w:lang w:val="en-GB"/>
        </w:rPr>
        <w:t>imposed</w:t>
      </w:r>
      <w:r w:rsidR="004B23BB" w:rsidRPr="00066B38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4B23BB" w:rsidRPr="00066B38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  <w:lang w:val="en-GB"/>
        </w:rPr>
        <w:t>strain.</w:t>
      </w:r>
      <w:r w:rsidR="004B23BB" w:rsidRPr="00066B38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C07418" w:rsidRPr="00066B38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  <w:lang w:val="en-GB"/>
        </w:rPr>
        <w:t>Because</w:t>
      </w:r>
      <w:r w:rsidR="00C07418" w:rsidRPr="00066B38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C07418" w:rsidRPr="00066B38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  <w:lang w:val="en-GB"/>
        </w:rPr>
        <w:t>the</w:t>
      </w:r>
      <w:r w:rsidR="00C07418" w:rsidRPr="00066B38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C07418" w:rsidRPr="00066B38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  <w:lang w:val="en-GB"/>
        </w:rPr>
        <w:t>RD</w:t>
      </w:r>
      <w:r w:rsidR="00C07418" w:rsidRPr="00066B38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C07418" w:rsidRPr="00066B38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  <w:lang w:val="en-GB"/>
        </w:rPr>
        <w:t>and</w:t>
      </w:r>
      <w:r w:rsidR="00C07418" w:rsidRPr="00066B38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C07418" w:rsidRPr="00066B38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  <w:lang w:val="en-GB"/>
        </w:rPr>
        <w:t>TD</w:t>
      </w:r>
      <w:r w:rsidR="00C07418" w:rsidRPr="00066B38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C07418" w:rsidRPr="00066B38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  <w:lang w:val="en-GB"/>
        </w:rPr>
        <w:t>tensile</w:t>
      </w:r>
      <w:r w:rsidR="00C07418" w:rsidRPr="00066B38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C07418" w:rsidRPr="00066B38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  <w:lang w:val="en-GB"/>
        </w:rPr>
        <w:t>samples</w:t>
      </w:r>
      <w:r w:rsidR="00C07418" w:rsidRPr="00066B38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C07418" w:rsidRPr="00066B38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  <w:lang w:val="en-GB"/>
        </w:rPr>
        <w:t>have</w:t>
      </w:r>
      <w:r w:rsidR="00C07418" w:rsidRPr="00066B38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C07418" w:rsidRPr="00066B38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  <w:lang w:val="en-GB"/>
        </w:rPr>
        <w:t>the</w:t>
      </w:r>
      <w:r w:rsidR="00C07418" w:rsidRPr="00066B38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C07418" w:rsidRPr="00066B38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  <w:lang w:val="en-GB"/>
        </w:rPr>
        <w:t>same</w:t>
      </w:r>
      <w:r w:rsidR="00C07418" w:rsidRPr="00066B38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DE63C6" w:rsidRPr="00066B38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  <w:lang w:val="en-GB"/>
        </w:rPr>
        <w:t>plane</w:t>
      </w:r>
      <w:r w:rsidR="002A3C06" w:rsidRPr="00066B38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2A3C06" w:rsidRPr="00066B38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  <w:lang w:val="en-GB"/>
        </w:rPr>
        <w:t>normal</w:t>
      </w:r>
      <w:r w:rsidR="002A3C06" w:rsidRPr="00066B38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2A3C06" w:rsidRPr="00066B38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  <w:lang w:val="en-GB"/>
        </w:rPr>
        <w:t>to</w:t>
      </w:r>
      <w:r w:rsidR="002A3C06" w:rsidRPr="00066B38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2A3C06" w:rsidRPr="00066B38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  <w:lang w:val="en-GB"/>
        </w:rPr>
        <w:t>the</w:t>
      </w:r>
      <w:r w:rsidR="002A3C06" w:rsidRPr="00066B38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2A3C06" w:rsidRPr="00066B38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  <w:lang w:val="en-GB"/>
        </w:rPr>
        <w:t>rolled</w:t>
      </w:r>
      <w:r w:rsidR="002A3C06" w:rsidRPr="00066B38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2A3C06" w:rsidRPr="00066B38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  <w:lang w:val="en-GB"/>
        </w:rPr>
        <w:t>plane,</w:t>
      </w:r>
      <w:r w:rsidR="002A3C06" w:rsidRPr="00066B38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2A3C06" w:rsidRPr="00066B38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  <w:lang w:val="en-GB"/>
        </w:rPr>
        <w:t>the</w:t>
      </w:r>
      <w:r w:rsidR="002A3C06" w:rsidRPr="00066B38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2A3C06" w:rsidRPr="00066B38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  <w:lang w:val="en-GB"/>
        </w:rPr>
        <w:t>diffraction</w:t>
      </w:r>
      <w:r w:rsidR="002A3C06" w:rsidRPr="00066B38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2A3C06" w:rsidRPr="00066B38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  <w:lang w:val="en-GB"/>
        </w:rPr>
        <w:t>patterns</w:t>
      </w:r>
      <w:r w:rsidR="002A3C06" w:rsidRPr="00066B38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2A3C06" w:rsidRPr="00066B38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  <w:lang w:val="en-GB"/>
        </w:rPr>
        <w:t>are</w:t>
      </w:r>
      <w:r w:rsidR="002A3C06" w:rsidRPr="00066B38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2A3C06" w:rsidRPr="00066B38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  <w:lang w:val="en-GB"/>
        </w:rPr>
        <w:t>quite</w:t>
      </w:r>
      <w:r w:rsidR="002A3C06" w:rsidRPr="00066B38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2A3C06" w:rsidRPr="00066B38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  <w:lang w:val="en-GB"/>
        </w:rPr>
        <w:t>similar</w:t>
      </w:r>
      <w:r w:rsidR="002A3C06" w:rsidRPr="00066B38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2A3C06" w:rsidRPr="00066B38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  <w:lang w:val="en-GB"/>
        </w:rPr>
        <w:t>between</w:t>
      </w:r>
      <w:r w:rsidR="002A3C06" w:rsidRPr="00066B38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2A3C06" w:rsidRPr="00066B38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  <w:lang w:val="en-GB"/>
        </w:rPr>
        <w:t>RD</w:t>
      </w:r>
      <w:r w:rsidR="002A3C06" w:rsidRPr="00066B38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2A3C06" w:rsidRPr="00066B38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  <w:lang w:val="en-GB"/>
        </w:rPr>
        <w:t>and</w:t>
      </w:r>
      <w:r w:rsidR="002A3C06" w:rsidRPr="00066B38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2A3C06" w:rsidRPr="00066B38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  <w:lang w:val="en-GB"/>
        </w:rPr>
        <w:t>TD</w:t>
      </w:r>
      <w:r w:rsidR="002A3C06" w:rsidRPr="00066B38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2A3C06" w:rsidRPr="00066B38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  <w:lang w:val="en-GB"/>
        </w:rPr>
        <w:t>sample.</w:t>
      </w:r>
    </w:p>
    <w:p w14:paraId="0E656DB8" w14:textId="69F90F86" w:rsidR="003B118E" w:rsidRPr="00066B38" w:rsidRDefault="00C03199" w:rsidP="00C03199">
      <w:pPr>
        <w:spacing w:after="200" w:line="360" w:lineRule="auto"/>
        <w:jc w:val="center"/>
        <w:rPr>
          <w:color w:val="000000" w:themeColor="text1"/>
          <w:lang w:val="en-GB"/>
        </w:rPr>
      </w:pPr>
      <w:r w:rsidRPr="00066B38">
        <w:rPr>
          <w:noProof/>
          <w:color w:val="000000" w:themeColor="text1"/>
          <w:lang w:val="en-GB"/>
        </w:rPr>
        <w:lastRenderedPageBreak/>
        <w:drawing>
          <wp:inline distT="0" distB="0" distL="0" distR="0" wp14:anchorId="067C6F94" wp14:editId="1F59BF61">
            <wp:extent cx="5760000" cy="222964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22296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18E93AD" w14:textId="5EA30EF5" w:rsidR="00A604B8" w:rsidRPr="00066B38" w:rsidRDefault="004075E3" w:rsidP="005D7465">
      <w:pPr>
        <w:overflowPunct w:val="0"/>
        <w:spacing w:after="200" w:line="360" w:lineRule="auto"/>
        <w:jc w:val="both"/>
        <w:rPr>
          <w:rFonts w:ascii="Times New Roman" w:eastAsia="맑은 고딕" w:hAnsi="Times New Roman" w:cs="Times New Roman"/>
          <w:i/>
          <w:iCs/>
          <w:color w:val="000000" w:themeColor="text1"/>
          <w:sz w:val="24"/>
          <w:szCs w:val="24"/>
          <w:lang w:val="en-GB"/>
        </w:rPr>
      </w:pPr>
      <w:r w:rsidRPr="00066B3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 xml:space="preserve">Fig. </w:t>
      </w:r>
      <w:proofErr w:type="spellStart"/>
      <w:r w:rsidRPr="00066B3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S</w:t>
      </w:r>
      <w:r w:rsidR="00303CA3" w:rsidRPr="00066B38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  <w:lang w:val="en-GB"/>
        </w:rPr>
        <w:t>1</w:t>
      </w:r>
      <w:proofErr w:type="spellEnd"/>
      <w:r w:rsidRPr="00066B3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 xml:space="preserve">. </w:t>
      </w:r>
      <w:r w:rsidR="000D7EB5" w:rsidRPr="00066B3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D</w:t>
      </w:r>
      <w:r w:rsidR="00F729BA" w:rsidRPr="00066B3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iffraction pattern</w:t>
      </w:r>
      <w:r w:rsidR="00CF33FE" w:rsidRPr="00066B3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s</w:t>
      </w:r>
      <w:r w:rsidR="000D7EB5" w:rsidRPr="00066B3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 xml:space="preserve"> collected at the detector bank with scattering vector of </w:t>
      </w:r>
      <w:r w:rsidR="00735D0B" w:rsidRPr="00066B3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Q</w:t>
      </w:r>
      <w:r w:rsidR="00735D0B" w:rsidRPr="00066B38">
        <w:rPr>
          <w:rFonts w:ascii="Cambria Math" w:eastAsia="맑은 고딕" w:hAnsi="Cambria Math" w:cs="Cambria Math"/>
          <w:i/>
          <w:iCs/>
          <w:color w:val="000000" w:themeColor="text1"/>
          <w:sz w:val="24"/>
          <w:szCs w:val="24"/>
          <w:vertAlign w:val="subscript"/>
          <w:lang w:val="en-GB"/>
        </w:rPr>
        <w:t>⊥</w:t>
      </w:r>
      <w:r w:rsidR="00745ED1" w:rsidRPr="00066B38">
        <w:rPr>
          <w:rFonts w:ascii="Times New Roman" w:eastAsia="맑은 고딕" w:hAnsi="Times New Roman" w:cs="Times New Roman"/>
          <w:i/>
          <w:iCs/>
          <w:color w:val="000000" w:themeColor="text1"/>
          <w:sz w:val="24"/>
          <w:szCs w:val="24"/>
          <w:lang w:val="en-GB"/>
        </w:rPr>
        <w:t xml:space="preserve"> as a function of imposed strain at 15-</w:t>
      </w:r>
      <w:proofErr w:type="spellStart"/>
      <w:r w:rsidR="00745ED1" w:rsidRPr="00066B38">
        <w:rPr>
          <w:rFonts w:ascii="Times New Roman" w:eastAsia="맑은 고딕" w:hAnsi="Times New Roman" w:cs="Times New Roman"/>
          <w:i/>
          <w:iCs/>
          <w:color w:val="000000" w:themeColor="text1"/>
          <w:sz w:val="24"/>
          <w:szCs w:val="24"/>
          <w:lang w:val="en-GB"/>
        </w:rPr>
        <w:t>298K</w:t>
      </w:r>
      <w:proofErr w:type="spellEnd"/>
      <w:r w:rsidR="00745ED1" w:rsidRPr="00066B38">
        <w:rPr>
          <w:rFonts w:ascii="Times New Roman" w:eastAsia="맑은 고딕" w:hAnsi="Times New Roman" w:cs="Times New Roman"/>
          <w:i/>
          <w:iCs/>
          <w:color w:val="000000" w:themeColor="text1"/>
          <w:sz w:val="24"/>
          <w:szCs w:val="24"/>
          <w:lang w:val="en-GB"/>
        </w:rPr>
        <w:t xml:space="preserve"> for RD and TD loading conditions.</w:t>
      </w:r>
    </w:p>
    <w:p w14:paraId="3081A472" w14:textId="5282079E" w:rsidR="00624A7D" w:rsidRPr="00066B38" w:rsidRDefault="00624A7D" w:rsidP="00624A7D">
      <w:pPr>
        <w:spacing w:after="20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066B3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2. </w:t>
      </w:r>
      <w:r w:rsidRPr="00066B38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t>Data</w:t>
      </w:r>
      <w:r w:rsidRPr="00066B3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</w:t>
      </w:r>
      <w:r w:rsidRPr="00066B38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t>reliabil</w:t>
      </w:r>
      <w:r w:rsidR="006926DA" w:rsidRPr="00066B38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t>i</w:t>
      </w:r>
      <w:r w:rsidRPr="00066B38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t>ty</w:t>
      </w:r>
    </w:p>
    <w:p w14:paraId="42CF4E2F" w14:textId="02152091" w:rsidR="006A0F31" w:rsidRPr="00066B38" w:rsidRDefault="00914DA1" w:rsidP="00624A7D">
      <w:pPr>
        <w:spacing w:after="20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Fig.</w:t>
      </w:r>
      <w:r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S2</w:t>
      </w:r>
      <w:proofErr w:type="spellEnd"/>
      <w:r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shows</w:t>
      </w:r>
      <w:r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the</w:t>
      </w:r>
      <w:r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measured</w:t>
      </w:r>
      <w:r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diffraction</w:t>
      </w:r>
      <w:r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patterns</w:t>
      </w:r>
      <w:r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with</w:t>
      </w:r>
      <w:r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the</w:t>
      </w:r>
      <w:r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scattering</w:t>
      </w:r>
      <w:r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vector</w:t>
      </w:r>
      <w:r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of</w:t>
      </w:r>
      <w:r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Q</w:t>
      </w:r>
      <w:r w:rsidRPr="00066B38">
        <w:rPr>
          <w:rFonts w:ascii="Cambria Math" w:eastAsia="맑은 고딕" w:hAnsi="Cambria Math" w:cs="맑은 고딕"/>
          <w:i/>
          <w:iCs/>
          <w:color w:val="000000" w:themeColor="text1"/>
          <w:sz w:val="24"/>
          <w:szCs w:val="24"/>
          <w:vertAlign w:val="subscript"/>
          <w:lang w:val="en-GB"/>
        </w:rPr>
        <w:t>∥</w:t>
      </w:r>
      <w:r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at</w:t>
      </w:r>
      <w:r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immediately</w:t>
      </w:r>
      <w:r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before</w:t>
      </w:r>
      <w:r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the</w:t>
      </w:r>
      <w:r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fracture</w:t>
      </w:r>
      <w:r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of</w:t>
      </w:r>
      <w:r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RD</w:t>
      </w:r>
      <w:r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and</w:t>
      </w:r>
      <w:r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TD</w:t>
      </w:r>
      <w:r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samples</w:t>
      </w:r>
      <w:r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at</w:t>
      </w:r>
      <w:r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298</w:t>
      </w:r>
      <w:r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K,</w:t>
      </w:r>
      <w:r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123</w:t>
      </w:r>
      <w:r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K</w:t>
      </w:r>
      <w:r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and</w:t>
      </w:r>
      <w:r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15</w:t>
      </w:r>
      <w:r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K.</w:t>
      </w:r>
      <w:r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Full</w:t>
      </w:r>
      <w:r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pattern</w:t>
      </w:r>
      <w:r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fitting</w:t>
      </w:r>
      <w:r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of</w:t>
      </w:r>
      <w:r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the</w:t>
      </w:r>
      <w:r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diffraction</w:t>
      </w:r>
      <w:r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910568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patterns</w:t>
      </w:r>
      <w:r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was</w:t>
      </w:r>
      <w:r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conducted</w:t>
      </w:r>
      <w:r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by</w:t>
      </w:r>
      <w:r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Rietveld</w:t>
      </w:r>
      <w:r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refinement</w:t>
      </w:r>
      <w:r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using</w:t>
      </w:r>
      <w:r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the</w:t>
      </w:r>
      <w:r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Z-Rietveld</w:t>
      </w:r>
      <w:r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software</w:t>
      </w:r>
      <w:r w:rsidR="001A64A2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.</w:t>
      </w:r>
      <w:r w:rsidR="00A432DB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A432DB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In</w:t>
      </w:r>
      <w:r w:rsidR="00A432DB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A432DB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Fig.</w:t>
      </w:r>
      <w:r w:rsidR="00A432DB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="00A432DB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S2</w:t>
      </w:r>
      <w:proofErr w:type="spellEnd"/>
      <w:r w:rsidR="00A432DB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,</w:t>
      </w:r>
      <w:r w:rsidR="00A432DB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A432DB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the</w:t>
      </w:r>
      <w:r w:rsidR="00A432DB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A432DB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measured</w:t>
      </w:r>
      <w:r w:rsidR="00A432DB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A432DB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and</w:t>
      </w:r>
      <w:r w:rsidR="00A432DB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A432DB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fitted</w:t>
      </w:r>
      <w:r w:rsidR="00A432DB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A432DB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data</w:t>
      </w:r>
      <w:r w:rsidR="00A432DB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A432DB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were</w:t>
      </w:r>
      <w:r w:rsidR="00A432DB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A432DB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highlighted</w:t>
      </w:r>
      <w:r w:rsidR="00A432DB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A432DB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by</w:t>
      </w:r>
      <w:r w:rsidR="00A432DB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A432DB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the</w:t>
      </w:r>
      <w:r w:rsidR="00A432DB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A432DB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black</w:t>
      </w:r>
      <w:r w:rsidR="00A432DB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A432DB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dots</w:t>
      </w:r>
      <w:r w:rsidR="00A432DB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A432DB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and</w:t>
      </w:r>
      <w:r w:rsidR="00A432DB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A432DB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red</w:t>
      </w:r>
      <w:r w:rsidR="00A432DB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A432DB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lines,</w:t>
      </w:r>
      <w:r w:rsidR="00A432DB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A432DB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respectively.</w:t>
      </w:r>
      <w:r w:rsidR="00A432DB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A432DB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The</w:t>
      </w:r>
      <w:r w:rsidR="00A432DB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A432DB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difference</w:t>
      </w:r>
      <w:r w:rsidR="00A432DB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A432DB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between</w:t>
      </w:r>
      <w:r w:rsidR="00A432DB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A432DB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these</w:t>
      </w:r>
      <w:r w:rsidR="00A432DB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A432DB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two</w:t>
      </w:r>
      <w:r w:rsidR="00A432DB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A432DB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data</w:t>
      </w:r>
      <w:r w:rsidR="00A432DB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FA062A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(blue</w:t>
      </w:r>
      <w:r w:rsidR="00FA062A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FA062A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lines)</w:t>
      </w:r>
      <w:r w:rsidR="00FA062A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A432DB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can</w:t>
      </w:r>
      <w:r w:rsidR="00A432DB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A432DB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be</w:t>
      </w:r>
      <w:r w:rsidR="00A432DB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A432DB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seen</w:t>
      </w:r>
      <w:r w:rsidR="00A432DB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A432DB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at</w:t>
      </w:r>
      <w:r w:rsidR="00A432DB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A432DB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the</w:t>
      </w:r>
      <w:r w:rsidR="00A432DB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A432DB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bottom</w:t>
      </w:r>
      <w:r w:rsidR="00A432DB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A432DB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of</w:t>
      </w:r>
      <w:r w:rsidR="00A432DB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A432DB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the</w:t>
      </w:r>
      <w:r w:rsidR="00A432DB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A432DB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diffractogram</w:t>
      </w:r>
      <w:r w:rsidR="00C51A54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s</w:t>
      </w:r>
      <w:r w:rsidR="00A432DB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.</w:t>
      </w:r>
      <w:r w:rsidR="00A432DB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861FB5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T</w:t>
      </w:r>
      <w:r w:rsidR="00861FB5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he diffraction peaks of </w:t>
      </w:r>
      <w:r w:rsidR="00952092" w:rsidRPr="00066B38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>α</w:t>
      </w:r>
      <w:r w:rsidR="00952092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-titanium phase </w:t>
      </w:r>
      <w:r w:rsidR="006A0F31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were</w:t>
      </w:r>
      <w:r w:rsidR="00861FB5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6A0F31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well-fitted,</w:t>
      </w:r>
      <w:r w:rsidR="006A0F31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6A0F31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but</w:t>
      </w:r>
      <w:r w:rsidR="006A0F31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6A0F31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the</w:t>
      </w:r>
      <w:r w:rsidR="006A0F31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6A0F31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several</w:t>
      </w:r>
      <w:r w:rsidR="006A0F31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6A0F31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wrong</w:t>
      </w:r>
      <w:r w:rsidR="006A0F31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6A0F31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fitting</w:t>
      </w:r>
      <w:r w:rsidR="006A0F31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6A0F31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results</w:t>
      </w:r>
      <w:r w:rsidR="006A0F31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6A0F31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were</w:t>
      </w:r>
      <w:r w:rsidR="006A0F31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6A0F31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occurred</w:t>
      </w:r>
      <w:r w:rsidR="006A0F31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6A0F31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in</w:t>
      </w:r>
      <w:r w:rsidR="006A0F31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6A0F31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the</w:t>
      </w:r>
      <w:r w:rsidR="006A0F31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6A0F31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Rietveld</w:t>
      </w:r>
      <w:r w:rsidR="006A0F31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C16C64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refinement</w:t>
      </w:r>
      <w:r w:rsidR="006A0F31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.</w:t>
      </w:r>
      <w:r w:rsidR="006A0F31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E345EE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In</w:t>
      </w:r>
      <w:r w:rsidR="00E345EE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E345EE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this</w:t>
      </w:r>
      <w:r w:rsidR="00E345EE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E345EE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regard,</w:t>
      </w:r>
      <w:r w:rsidR="00E345EE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2E2B2B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the</w:t>
      </w:r>
      <w:r w:rsidR="002E2B2B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2E2B2B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extensometer</w:t>
      </w:r>
      <w:r w:rsidR="002E2B2B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2E2B2B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was</w:t>
      </w:r>
      <w:r w:rsidR="002E2B2B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2E2B2B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used</w:t>
      </w:r>
      <w:r w:rsidR="002E2B2B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2E2B2B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during</w:t>
      </w:r>
      <w:r w:rsidR="002E2B2B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2E2B2B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the</w:t>
      </w:r>
      <w:r w:rsidR="002E2B2B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2E2B2B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tensile</w:t>
      </w:r>
      <w:r w:rsidR="002E2B2B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2E2B2B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testing</w:t>
      </w:r>
      <w:r w:rsidR="00B94AF0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,</w:t>
      </w:r>
      <w:r w:rsidR="00B94AF0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B94AF0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and</w:t>
      </w:r>
      <w:r w:rsidR="00FD6064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B94AF0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the</w:t>
      </w:r>
      <w:r w:rsidR="00B94AF0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B94AF0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parts</w:t>
      </w:r>
      <w:r w:rsidR="00B94AF0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B94AF0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of</w:t>
      </w:r>
      <w:r w:rsidR="00B94AF0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B94AF0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extensometer</w:t>
      </w:r>
      <w:r w:rsidR="00B94AF0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B94AF0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were</w:t>
      </w:r>
      <w:r w:rsidR="00B94AF0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B94AF0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made</w:t>
      </w:r>
      <w:r w:rsidR="00B94AF0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B94AF0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of</w:t>
      </w:r>
      <w:r w:rsidR="00B94AF0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B94AF0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aluminium.</w:t>
      </w:r>
      <w:r w:rsidR="00211912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B46DE7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It</w:t>
      </w:r>
      <w:r w:rsidR="00B46DE7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B46DE7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is</w:t>
      </w:r>
      <w:r w:rsidR="00B46DE7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B46DE7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thought</w:t>
      </w:r>
      <w:r w:rsidR="00B46DE7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B46DE7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that</w:t>
      </w:r>
      <w:r w:rsidR="00B46DE7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B46DE7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the</w:t>
      </w:r>
      <w:r w:rsidR="00B46DE7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B46DE7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aluminium</w:t>
      </w:r>
      <w:r w:rsidR="00B46DE7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B46DE7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parts</w:t>
      </w:r>
      <w:r w:rsidR="00B46DE7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B46DE7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were</w:t>
      </w:r>
      <w:r w:rsidR="00B46DE7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B46DE7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involved</w:t>
      </w:r>
      <w:r w:rsidR="00B46DE7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B46DE7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in</w:t>
      </w:r>
      <w:r w:rsidR="00B46DE7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B46DE7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the</w:t>
      </w:r>
      <w:r w:rsidR="00B46DE7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B46DE7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beam</w:t>
      </w:r>
      <w:r w:rsidR="00B46DE7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B46DE7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diffraction</w:t>
      </w:r>
      <w:r w:rsidR="00B46DE7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B46DE7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due</w:t>
      </w:r>
      <w:r w:rsidR="00B46DE7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B46DE7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to</w:t>
      </w:r>
      <w:r w:rsidR="00B46DE7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B46DE7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the</w:t>
      </w:r>
      <w:r w:rsidR="00B46DE7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B46DE7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alignment</w:t>
      </w:r>
      <w:r w:rsidR="00B46DE7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B46DE7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issue</w:t>
      </w:r>
      <w:r w:rsidR="00B46DE7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B46DE7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and</w:t>
      </w:r>
      <w:r w:rsidR="00B46DE7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B46DE7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etc,</w:t>
      </w:r>
      <w:r w:rsidR="00B46DE7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B46DE7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leading</w:t>
      </w:r>
      <w:r w:rsidR="00B46DE7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B46DE7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to</w:t>
      </w:r>
      <w:r w:rsidR="00B46DE7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B46DE7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the</w:t>
      </w:r>
      <w:r w:rsidR="00B46DE7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B46DE7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wrong</w:t>
      </w:r>
      <w:r w:rsidR="00B46DE7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B46DE7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fitting</w:t>
      </w:r>
      <w:r w:rsidR="00B46DE7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B46DE7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results</w:t>
      </w:r>
      <w:r w:rsidR="00B46DE7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B46DE7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in</w:t>
      </w:r>
      <w:r w:rsidR="00B46DE7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B46DE7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the</w:t>
      </w:r>
      <w:r w:rsidR="00B46DE7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B46DE7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Rietveld</w:t>
      </w:r>
      <w:r w:rsidR="00B46DE7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B46DE7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refinement</w:t>
      </w:r>
      <w:r w:rsidR="00B46DE7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B46DE7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for</w:t>
      </w:r>
      <w:r w:rsidR="00B46DE7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B46DE7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titanium</w:t>
      </w:r>
      <w:r w:rsidR="00B46DE7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665357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crystal</w:t>
      </w:r>
      <w:r w:rsidR="00665357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B46DE7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structure.</w:t>
      </w:r>
      <w:r w:rsidR="00B46DE7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B46DE7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In</w:t>
      </w:r>
      <w:r w:rsidR="00B46DE7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B46DE7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practice,</w:t>
      </w:r>
      <w:r w:rsidR="00B46DE7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B46DE7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the</w:t>
      </w:r>
      <w:r w:rsidR="00B46DE7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B46DE7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wrong</w:t>
      </w:r>
      <w:r w:rsidR="00B46DE7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B46DE7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fitted</w:t>
      </w:r>
      <w:r w:rsidR="00B46DE7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B46DE7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diffraction</w:t>
      </w:r>
      <w:r w:rsidR="00B46DE7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B46DE7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peaks</w:t>
      </w:r>
      <w:r w:rsidR="00B46DE7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B46DE7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were</w:t>
      </w:r>
      <w:r w:rsidR="00B46DE7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B46DE7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revealed</w:t>
      </w:r>
      <w:r w:rsidR="00B46DE7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B46DE7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as</w:t>
      </w:r>
      <w:r w:rsidR="00B46DE7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="00B46DE7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fcc</w:t>
      </w:r>
      <w:proofErr w:type="spellEnd"/>
      <w:r w:rsidR="00B46DE7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B46DE7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aluminium</w:t>
      </w:r>
      <w:r w:rsidR="00B46DE7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B46DE7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phases</w:t>
      </w:r>
      <w:r w:rsidR="00B46DE7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B46DE7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through</w:t>
      </w:r>
      <w:r w:rsidR="00B46DE7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B46DE7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the</w:t>
      </w:r>
      <w:r w:rsidR="00B46DE7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B46DE7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Rietveld</w:t>
      </w:r>
      <w:r w:rsidR="00B46DE7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B46DE7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refinement</w:t>
      </w:r>
      <w:r w:rsidR="00B46DE7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B46DE7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for</w:t>
      </w:r>
      <w:r w:rsidR="00B46DE7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B46DE7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aluminium</w:t>
      </w:r>
      <w:r w:rsidR="00B46DE7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665357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crystal</w:t>
      </w:r>
      <w:r w:rsidR="00665357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B46DE7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structure.</w:t>
      </w:r>
      <w:r w:rsidR="00B46DE7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551876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Except</w:t>
      </w:r>
      <w:r w:rsidR="00551876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551876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for</w:t>
      </w:r>
      <w:r w:rsidR="00551876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551876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the</w:t>
      </w:r>
      <w:r w:rsidR="00551876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551876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aluminium</w:t>
      </w:r>
      <w:r w:rsidR="00551876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551876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phases,</w:t>
      </w:r>
      <w:r w:rsidR="00551876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551876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the</w:t>
      </w:r>
      <w:r w:rsidR="00551876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551876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fitted</w:t>
      </w:r>
      <w:r w:rsidR="00551876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551876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data</w:t>
      </w:r>
      <w:r w:rsidR="00551876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551876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is</w:t>
      </w:r>
      <w:r w:rsidR="00551876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551876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greatly</w:t>
      </w:r>
      <w:r w:rsidR="00551876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551876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coincident</w:t>
      </w:r>
      <w:r w:rsidR="00551876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551876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with</w:t>
      </w:r>
      <w:r w:rsidR="00551876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551876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the</w:t>
      </w:r>
      <w:r w:rsidR="00551876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551876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measured</w:t>
      </w:r>
      <w:r w:rsidR="00551876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551876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data</w:t>
      </w:r>
      <w:r w:rsidR="00E40D0E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,</w:t>
      </w:r>
      <w:r w:rsidR="00E40D0E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E40D0E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even</w:t>
      </w:r>
      <w:r w:rsidR="00E40D0E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E40D0E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though</w:t>
      </w:r>
      <w:r w:rsidR="00E40D0E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E40D0E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the</w:t>
      </w:r>
      <w:r w:rsidR="00E40D0E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E40D0E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diffraction</w:t>
      </w:r>
      <w:r w:rsidR="00E40D0E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E40D0E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patterns</w:t>
      </w:r>
      <w:r w:rsidR="00E40D0E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E40D0E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were</w:t>
      </w:r>
      <w:r w:rsidR="00E40D0E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E40D0E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taken</w:t>
      </w:r>
      <w:r w:rsidR="00E40D0E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E40D0E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from</w:t>
      </w:r>
      <w:r w:rsidR="00E40D0E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E40D0E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the</w:t>
      </w:r>
      <w:r w:rsidR="00E40D0E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E40D0E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data</w:t>
      </w:r>
      <w:r w:rsidR="00E40D0E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E40D0E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obtained</w:t>
      </w:r>
      <w:r w:rsidR="00E40D0E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E40D0E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at</w:t>
      </w:r>
      <w:r w:rsidR="00E40D0E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E40D0E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severe</w:t>
      </w:r>
      <w:r w:rsidR="00E40D0E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E40D0E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plastic</w:t>
      </w:r>
      <w:r w:rsidR="00E40D0E" w:rsidRPr="00066B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E40D0E" w:rsidRPr="00066B3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deformation.</w:t>
      </w:r>
    </w:p>
    <w:p w14:paraId="1E6651A5" w14:textId="0CF2E6A3" w:rsidR="00B530DA" w:rsidRPr="00066B38" w:rsidRDefault="004630AA" w:rsidP="00C16C64">
      <w:pPr>
        <w:overflowPunct w:val="0"/>
        <w:spacing w:after="200" w:line="360" w:lineRule="auto"/>
        <w:jc w:val="center"/>
        <w:rPr>
          <w:rFonts w:ascii="Times New Roman" w:eastAsia="맑은 고딕" w:hAnsi="Times New Roman" w:cs="Times New Roman"/>
          <w:i/>
          <w:iCs/>
          <w:color w:val="000000" w:themeColor="text1"/>
          <w:sz w:val="24"/>
          <w:szCs w:val="24"/>
          <w:lang w:val="en-GB"/>
        </w:rPr>
      </w:pPr>
      <w:r w:rsidRPr="00066B38">
        <w:rPr>
          <w:rFonts w:ascii="Times New Roman" w:eastAsia="맑은 고딕" w:hAnsi="Times New Roman" w:cs="Times New Roman"/>
          <w:i/>
          <w:iCs/>
          <w:noProof/>
          <w:color w:val="000000" w:themeColor="text1"/>
          <w:sz w:val="24"/>
          <w:szCs w:val="24"/>
          <w:lang w:val="en-GB"/>
        </w:rPr>
        <w:lastRenderedPageBreak/>
        <w:drawing>
          <wp:inline distT="0" distB="0" distL="0" distR="0" wp14:anchorId="119B8793" wp14:editId="1C78FFFC">
            <wp:extent cx="5760000" cy="4911130"/>
            <wp:effectExtent l="0" t="0" r="0" b="381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49111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B2D134" w14:textId="0E7E7DEB" w:rsidR="00B530DA" w:rsidRPr="00066B38" w:rsidRDefault="00B530DA" w:rsidP="00AE10C4">
      <w:pPr>
        <w:overflowPunct w:val="0"/>
        <w:spacing w:after="200" w:line="360" w:lineRule="auto"/>
        <w:jc w:val="both"/>
        <w:rPr>
          <w:rFonts w:ascii="Times New Roman" w:eastAsia="맑은 고딕" w:hAnsi="Times New Roman" w:cs="Times New Roman"/>
          <w:i/>
          <w:iCs/>
          <w:color w:val="000000" w:themeColor="text1"/>
          <w:sz w:val="24"/>
          <w:szCs w:val="24"/>
          <w:lang w:val="en-GB"/>
        </w:rPr>
      </w:pPr>
      <w:r w:rsidRPr="00066B38">
        <w:rPr>
          <w:rFonts w:ascii="Times New Roman" w:eastAsia="맑은 고딕" w:hAnsi="Times New Roman" w:cs="Times New Roman"/>
          <w:i/>
          <w:iCs/>
          <w:color w:val="000000" w:themeColor="text1"/>
          <w:sz w:val="24"/>
          <w:szCs w:val="24"/>
          <w:lang w:val="en-GB"/>
        </w:rPr>
        <w:t xml:space="preserve">Fig. </w:t>
      </w:r>
      <w:proofErr w:type="spellStart"/>
      <w:r w:rsidRPr="00066B38">
        <w:rPr>
          <w:rFonts w:ascii="Times New Roman" w:eastAsia="맑은 고딕" w:hAnsi="Times New Roman" w:cs="Times New Roman"/>
          <w:i/>
          <w:iCs/>
          <w:color w:val="000000" w:themeColor="text1"/>
          <w:sz w:val="24"/>
          <w:szCs w:val="24"/>
          <w:lang w:val="en-GB"/>
        </w:rPr>
        <w:t>S2</w:t>
      </w:r>
      <w:proofErr w:type="spellEnd"/>
      <w:r w:rsidRPr="00066B38">
        <w:rPr>
          <w:rFonts w:ascii="Times New Roman" w:eastAsia="맑은 고딕" w:hAnsi="Times New Roman" w:cs="Times New Roman"/>
          <w:i/>
          <w:iCs/>
          <w:color w:val="000000" w:themeColor="text1"/>
          <w:sz w:val="24"/>
          <w:szCs w:val="24"/>
          <w:lang w:val="en-GB"/>
        </w:rPr>
        <w:t xml:space="preserve">. </w:t>
      </w:r>
      <w:r w:rsidR="008B78BF" w:rsidRPr="00066B38">
        <w:rPr>
          <w:rFonts w:ascii="Times New Roman" w:eastAsia="맑은 고딕" w:hAnsi="Times New Roman" w:cs="Times New Roman"/>
          <w:i/>
          <w:iCs/>
          <w:color w:val="000000" w:themeColor="text1"/>
          <w:sz w:val="24"/>
          <w:szCs w:val="24"/>
          <w:lang w:val="en-GB"/>
        </w:rPr>
        <w:t xml:space="preserve">The measured neutron diffraction patterns (black dot) with scattering vector of </w:t>
      </w:r>
      <w:r w:rsidR="008B78BF" w:rsidRPr="00066B3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Q</w:t>
      </w:r>
      <w:r w:rsidR="008B78BF" w:rsidRPr="00066B38">
        <w:rPr>
          <w:rFonts w:ascii="맑은 고딕" w:eastAsia="맑은 고딕" w:hAnsi="맑은 고딕" w:cs="맑은 고딕" w:hint="eastAsia"/>
          <w:i/>
          <w:iCs/>
          <w:color w:val="000000" w:themeColor="text1"/>
          <w:sz w:val="24"/>
          <w:szCs w:val="24"/>
          <w:vertAlign w:val="subscript"/>
          <w:lang w:val="en-GB"/>
        </w:rPr>
        <w:t>∥</w:t>
      </w:r>
      <w:r w:rsidR="008B78BF" w:rsidRPr="00066B38">
        <w:rPr>
          <w:rFonts w:ascii="Times New Roman" w:eastAsia="맑은 고딕" w:hAnsi="Times New Roman" w:cs="Times New Roman"/>
          <w:i/>
          <w:iCs/>
          <w:color w:val="000000" w:themeColor="text1"/>
          <w:sz w:val="24"/>
          <w:szCs w:val="24"/>
          <w:lang w:val="en-GB"/>
        </w:rPr>
        <w:t xml:space="preserve"> and diffractograms fitted by Rietveld refinement (red line) </w:t>
      </w:r>
      <w:r w:rsidR="00257ABE" w:rsidRPr="00066B38">
        <w:rPr>
          <w:rFonts w:ascii="Times New Roman" w:eastAsia="맑은 고딕" w:hAnsi="Times New Roman" w:cs="Times New Roman"/>
          <w:i/>
          <w:iCs/>
          <w:color w:val="000000" w:themeColor="text1"/>
          <w:sz w:val="24"/>
          <w:szCs w:val="24"/>
          <w:lang w:val="en-GB"/>
        </w:rPr>
        <w:t xml:space="preserve">at immediately before the fracture of (a) RD and </w:t>
      </w:r>
      <w:r w:rsidR="00F7741E" w:rsidRPr="00066B38">
        <w:rPr>
          <w:rFonts w:ascii="Times New Roman" w:eastAsia="맑은 고딕" w:hAnsi="Times New Roman" w:cs="Times New Roman" w:hint="eastAsia"/>
          <w:i/>
          <w:iCs/>
          <w:color w:val="000000" w:themeColor="text1"/>
          <w:sz w:val="24"/>
          <w:szCs w:val="24"/>
          <w:lang w:val="en-GB"/>
        </w:rPr>
        <w:t>(b)</w:t>
      </w:r>
      <w:r w:rsidR="00F7741E" w:rsidRPr="00066B38">
        <w:rPr>
          <w:rFonts w:ascii="Times New Roman" w:eastAsia="맑은 고딕" w:hAnsi="Times New Roman" w:cs="Times New Roman"/>
          <w:i/>
          <w:iCs/>
          <w:color w:val="000000" w:themeColor="text1"/>
          <w:sz w:val="24"/>
          <w:szCs w:val="24"/>
          <w:lang w:val="en-GB"/>
        </w:rPr>
        <w:t xml:space="preserve"> </w:t>
      </w:r>
      <w:r w:rsidR="00257ABE" w:rsidRPr="00066B38">
        <w:rPr>
          <w:rFonts w:ascii="Times New Roman" w:eastAsia="맑은 고딕" w:hAnsi="Times New Roman" w:cs="Times New Roman"/>
          <w:i/>
          <w:iCs/>
          <w:color w:val="000000" w:themeColor="text1"/>
          <w:sz w:val="24"/>
          <w:szCs w:val="24"/>
          <w:lang w:val="en-GB"/>
        </w:rPr>
        <w:t xml:space="preserve">TD samples under 298 K, 123 K and 15 K. The difference between measured and fitted data is highlighted by blue-coloured lines. </w:t>
      </w:r>
      <w:r w:rsidR="00C51863" w:rsidRPr="00066B38">
        <w:rPr>
          <w:rFonts w:ascii="Times New Roman" w:eastAsia="맑은 고딕" w:hAnsi="Times New Roman" w:cs="Times New Roman"/>
          <w:i/>
          <w:iCs/>
          <w:color w:val="000000" w:themeColor="text1"/>
          <w:sz w:val="24"/>
          <w:szCs w:val="24"/>
          <w:lang w:val="en-GB"/>
        </w:rPr>
        <w:t xml:space="preserve">Note that the diffraction peaks of red square </w:t>
      </w:r>
      <w:proofErr w:type="gramStart"/>
      <w:r w:rsidR="00C51863" w:rsidRPr="00066B38">
        <w:rPr>
          <w:rFonts w:ascii="Times New Roman" w:eastAsia="맑은 고딕" w:hAnsi="Times New Roman" w:cs="Times New Roman"/>
          <w:i/>
          <w:iCs/>
          <w:color w:val="000000" w:themeColor="text1"/>
          <w:sz w:val="24"/>
          <w:szCs w:val="24"/>
          <w:lang w:val="en-GB"/>
        </w:rPr>
        <w:t>is</w:t>
      </w:r>
      <w:proofErr w:type="gramEnd"/>
      <w:r w:rsidR="00C51863" w:rsidRPr="00066B38">
        <w:rPr>
          <w:rFonts w:ascii="Times New Roman" w:eastAsia="맑은 고딕" w:hAnsi="Times New Roman" w:cs="Times New Roman"/>
          <w:i/>
          <w:iCs/>
          <w:color w:val="000000" w:themeColor="text1"/>
          <w:sz w:val="24"/>
          <w:szCs w:val="24"/>
          <w:lang w:val="en-GB"/>
        </w:rPr>
        <w:t xml:space="preserve"> correspond to </w:t>
      </w:r>
      <w:r w:rsidR="00E41F1E" w:rsidRPr="00066B38">
        <w:rPr>
          <w:rFonts w:ascii="Times New Roman" w:eastAsia="맑은 고딕" w:hAnsi="Times New Roman" w:cs="Times New Roman"/>
          <w:i/>
          <w:iCs/>
          <w:color w:val="000000" w:themeColor="text1"/>
          <w:sz w:val="24"/>
          <w:szCs w:val="24"/>
          <w:lang w:val="en-GB"/>
        </w:rPr>
        <w:t xml:space="preserve">the </w:t>
      </w:r>
      <w:r w:rsidR="00C51863" w:rsidRPr="00066B38">
        <w:rPr>
          <w:rFonts w:ascii="Times New Roman" w:eastAsia="맑은 고딕" w:hAnsi="Times New Roman" w:cs="Times New Roman"/>
          <w:i/>
          <w:iCs/>
          <w:color w:val="000000" w:themeColor="text1"/>
          <w:sz w:val="24"/>
          <w:szCs w:val="24"/>
          <w:lang w:val="en-GB"/>
        </w:rPr>
        <w:t xml:space="preserve">aluminium phase </w:t>
      </w:r>
      <w:r w:rsidR="00E41F1E" w:rsidRPr="00066B38">
        <w:rPr>
          <w:rFonts w:ascii="Times New Roman" w:eastAsia="맑은 고딕" w:hAnsi="Times New Roman" w:cs="Times New Roman"/>
          <w:i/>
          <w:iCs/>
          <w:color w:val="000000" w:themeColor="text1"/>
          <w:sz w:val="24"/>
          <w:szCs w:val="24"/>
          <w:lang w:val="en-GB"/>
        </w:rPr>
        <w:t>resulting</w:t>
      </w:r>
      <w:r w:rsidR="00C51863" w:rsidRPr="00066B38">
        <w:rPr>
          <w:rFonts w:ascii="Times New Roman" w:eastAsia="맑은 고딕" w:hAnsi="Times New Roman" w:cs="Times New Roman"/>
          <w:i/>
          <w:iCs/>
          <w:color w:val="000000" w:themeColor="text1"/>
          <w:sz w:val="24"/>
          <w:szCs w:val="24"/>
          <w:lang w:val="en-GB"/>
        </w:rPr>
        <w:t xml:space="preserve"> from the </w:t>
      </w:r>
      <w:r w:rsidR="00AE79B9" w:rsidRPr="00066B38">
        <w:rPr>
          <w:rFonts w:ascii="Times New Roman" w:eastAsia="맑은 고딕" w:hAnsi="Times New Roman" w:cs="Times New Roman"/>
          <w:i/>
          <w:iCs/>
          <w:color w:val="000000" w:themeColor="text1"/>
          <w:sz w:val="24"/>
          <w:szCs w:val="24"/>
          <w:lang w:val="en-GB"/>
        </w:rPr>
        <w:t>strain gauge attached on the tensile sample</w:t>
      </w:r>
      <w:r w:rsidR="00E41F1E" w:rsidRPr="00066B38">
        <w:rPr>
          <w:rFonts w:ascii="Times New Roman" w:eastAsia="맑은 고딕" w:hAnsi="Times New Roman" w:cs="Times New Roman"/>
          <w:i/>
          <w:iCs/>
          <w:color w:val="000000" w:themeColor="text1"/>
          <w:sz w:val="24"/>
          <w:szCs w:val="24"/>
          <w:lang w:val="en-GB"/>
        </w:rPr>
        <w:t>,</w:t>
      </w:r>
      <w:r w:rsidR="00C51863" w:rsidRPr="00066B38">
        <w:rPr>
          <w:rFonts w:ascii="Times New Roman" w:eastAsia="맑은 고딕" w:hAnsi="Times New Roman" w:cs="Times New Roman"/>
          <w:i/>
          <w:iCs/>
          <w:color w:val="000000" w:themeColor="text1"/>
          <w:sz w:val="24"/>
          <w:szCs w:val="24"/>
          <w:lang w:val="en-GB"/>
        </w:rPr>
        <w:t xml:space="preserve"> </w:t>
      </w:r>
      <w:r w:rsidR="00E41F1E" w:rsidRPr="00066B38">
        <w:rPr>
          <w:rFonts w:ascii="Times New Roman" w:eastAsia="맑은 고딕" w:hAnsi="Times New Roman" w:cs="Times New Roman"/>
          <w:i/>
          <w:iCs/>
          <w:color w:val="000000" w:themeColor="text1"/>
          <w:sz w:val="24"/>
          <w:szCs w:val="24"/>
          <w:lang w:val="en-GB"/>
        </w:rPr>
        <w:t>and the black one is correspond to the α-titanium phase for the present study material.</w:t>
      </w:r>
    </w:p>
    <w:sectPr w:rsidR="00B530DA" w:rsidRPr="00066B38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C92353" w14:textId="77777777" w:rsidR="00B32074" w:rsidRDefault="00B32074" w:rsidP="004075E3">
      <w:pPr>
        <w:spacing w:after="0" w:line="240" w:lineRule="auto"/>
      </w:pPr>
      <w:r>
        <w:separator/>
      </w:r>
    </w:p>
  </w:endnote>
  <w:endnote w:type="continuationSeparator" w:id="0">
    <w:p w14:paraId="79CE920D" w14:textId="77777777" w:rsidR="00B32074" w:rsidRDefault="00B32074" w:rsidP="004075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410F02" w14:textId="77777777" w:rsidR="00B32074" w:rsidRDefault="00B32074" w:rsidP="004075E3">
      <w:pPr>
        <w:spacing w:after="0" w:line="240" w:lineRule="auto"/>
      </w:pPr>
      <w:r>
        <w:separator/>
      </w:r>
    </w:p>
  </w:footnote>
  <w:footnote w:type="continuationSeparator" w:id="0">
    <w:p w14:paraId="58983721" w14:textId="77777777" w:rsidR="00B32074" w:rsidRDefault="00B32074" w:rsidP="004075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060"/>
    <w:rsid w:val="000072CF"/>
    <w:rsid w:val="00050071"/>
    <w:rsid w:val="00051F22"/>
    <w:rsid w:val="0005300C"/>
    <w:rsid w:val="00062EEC"/>
    <w:rsid w:val="00066B38"/>
    <w:rsid w:val="00094FC4"/>
    <w:rsid w:val="000A0097"/>
    <w:rsid w:val="000A0F5A"/>
    <w:rsid w:val="000C1191"/>
    <w:rsid w:val="000C373D"/>
    <w:rsid w:val="000D10DB"/>
    <w:rsid w:val="000D7EB5"/>
    <w:rsid w:val="000F7D4F"/>
    <w:rsid w:val="00104F8C"/>
    <w:rsid w:val="00176134"/>
    <w:rsid w:val="00185111"/>
    <w:rsid w:val="00185E6B"/>
    <w:rsid w:val="001936C0"/>
    <w:rsid w:val="001A47EE"/>
    <w:rsid w:val="001A64A2"/>
    <w:rsid w:val="001B3B81"/>
    <w:rsid w:val="001B76B3"/>
    <w:rsid w:val="001C4C91"/>
    <w:rsid w:val="001F0034"/>
    <w:rsid w:val="001F1D3A"/>
    <w:rsid w:val="001F55F1"/>
    <w:rsid w:val="00207382"/>
    <w:rsid w:val="00211912"/>
    <w:rsid w:val="00223FF8"/>
    <w:rsid w:val="00245C66"/>
    <w:rsid w:val="00257ABE"/>
    <w:rsid w:val="0026213C"/>
    <w:rsid w:val="00266652"/>
    <w:rsid w:val="002827B5"/>
    <w:rsid w:val="00294D3C"/>
    <w:rsid w:val="002A00E3"/>
    <w:rsid w:val="002A3C06"/>
    <w:rsid w:val="002B7E64"/>
    <w:rsid w:val="002E2B2B"/>
    <w:rsid w:val="002F2206"/>
    <w:rsid w:val="002F295C"/>
    <w:rsid w:val="002F2C3C"/>
    <w:rsid w:val="00303CA3"/>
    <w:rsid w:val="00316560"/>
    <w:rsid w:val="00320C14"/>
    <w:rsid w:val="00323B95"/>
    <w:rsid w:val="00336CED"/>
    <w:rsid w:val="003379AB"/>
    <w:rsid w:val="00352842"/>
    <w:rsid w:val="0039060E"/>
    <w:rsid w:val="0039602E"/>
    <w:rsid w:val="003B118E"/>
    <w:rsid w:val="003B3828"/>
    <w:rsid w:val="003B54EA"/>
    <w:rsid w:val="003C2032"/>
    <w:rsid w:val="003F57C3"/>
    <w:rsid w:val="004075E3"/>
    <w:rsid w:val="00442E52"/>
    <w:rsid w:val="00454311"/>
    <w:rsid w:val="00457982"/>
    <w:rsid w:val="004630AA"/>
    <w:rsid w:val="00467787"/>
    <w:rsid w:val="004A486C"/>
    <w:rsid w:val="004A7607"/>
    <w:rsid w:val="004B05F3"/>
    <w:rsid w:val="004B184F"/>
    <w:rsid w:val="004B23BB"/>
    <w:rsid w:val="004C1D66"/>
    <w:rsid w:val="004D0B34"/>
    <w:rsid w:val="004D46ED"/>
    <w:rsid w:val="005034ED"/>
    <w:rsid w:val="00503E5D"/>
    <w:rsid w:val="00520709"/>
    <w:rsid w:val="00530444"/>
    <w:rsid w:val="00534A2E"/>
    <w:rsid w:val="00543D69"/>
    <w:rsid w:val="00551876"/>
    <w:rsid w:val="00556D81"/>
    <w:rsid w:val="00561B92"/>
    <w:rsid w:val="00574D51"/>
    <w:rsid w:val="00582906"/>
    <w:rsid w:val="00583237"/>
    <w:rsid w:val="005A1B1F"/>
    <w:rsid w:val="005B3384"/>
    <w:rsid w:val="005D01AB"/>
    <w:rsid w:val="005D3029"/>
    <w:rsid w:val="005D5018"/>
    <w:rsid w:val="005D7465"/>
    <w:rsid w:val="005E3198"/>
    <w:rsid w:val="00600797"/>
    <w:rsid w:val="00624A7D"/>
    <w:rsid w:val="00632BCF"/>
    <w:rsid w:val="006523D6"/>
    <w:rsid w:val="00653C80"/>
    <w:rsid w:val="00665357"/>
    <w:rsid w:val="006758B6"/>
    <w:rsid w:val="006926DA"/>
    <w:rsid w:val="00697B32"/>
    <w:rsid w:val="006A0F31"/>
    <w:rsid w:val="00703573"/>
    <w:rsid w:val="007158AA"/>
    <w:rsid w:val="0071729D"/>
    <w:rsid w:val="007218B1"/>
    <w:rsid w:val="00735D0B"/>
    <w:rsid w:val="00745ED1"/>
    <w:rsid w:val="00754898"/>
    <w:rsid w:val="00764A76"/>
    <w:rsid w:val="0078402C"/>
    <w:rsid w:val="0079687F"/>
    <w:rsid w:val="007A2B1D"/>
    <w:rsid w:val="007A7D4A"/>
    <w:rsid w:val="007B0C11"/>
    <w:rsid w:val="007C3E11"/>
    <w:rsid w:val="007D4F46"/>
    <w:rsid w:val="007E220F"/>
    <w:rsid w:val="007F0905"/>
    <w:rsid w:val="00804CFD"/>
    <w:rsid w:val="00814C60"/>
    <w:rsid w:val="00817F5D"/>
    <w:rsid w:val="008237A1"/>
    <w:rsid w:val="00835264"/>
    <w:rsid w:val="00861FB5"/>
    <w:rsid w:val="008841E7"/>
    <w:rsid w:val="00895060"/>
    <w:rsid w:val="008A01ED"/>
    <w:rsid w:val="008A6743"/>
    <w:rsid w:val="008B4E5D"/>
    <w:rsid w:val="008B78BF"/>
    <w:rsid w:val="009014DF"/>
    <w:rsid w:val="00903F6D"/>
    <w:rsid w:val="00910568"/>
    <w:rsid w:val="00910E8F"/>
    <w:rsid w:val="00914DA1"/>
    <w:rsid w:val="00922E6C"/>
    <w:rsid w:val="00925438"/>
    <w:rsid w:val="0094387D"/>
    <w:rsid w:val="00952092"/>
    <w:rsid w:val="009802CE"/>
    <w:rsid w:val="00981BA0"/>
    <w:rsid w:val="009A0E94"/>
    <w:rsid w:val="009D063A"/>
    <w:rsid w:val="009D6527"/>
    <w:rsid w:val="009E1200"/>
    <w:rsid w:val="009F117B"/>
    <w:rsid w:val="00A16E15"/>
    <w:rsid w:val="00A22FD0"/>
    <w:rsid w:val="00A23F05"/>
    <w:rsid w:val="00A272EC"/>
    <w:rsid w:val="00A32FC0"/>
    <w:rsid w:val="00A432DB"/>
    <w:rsid w:val="00A51AFF"/>
    <w:rsid w:val="00A604B8"/>
    <w:rsid w:val="00A607B1"/>
    <w:rsid w:val="00A727F4"/>
    <w:rsid w:val="00A910EF"/>
    <w:rsid w:val="00AA21ED"/>
    <w:rsid w:val="00AA5158"/>
    <w:rsid w:val="00AA69BF"/>
    <w:rsid w:val="00AC3391"/>
    <w:rsid w:val="00AC662B"/>
    <w:rsid w:val="00AD666E"/>
    <w:rsid w:val="00AE10C4"/>
    <w:rsid w:val="00AE79B9"/>
    <w:rsid w:val="00AF7FE3"/>
    <w:rsid w:val="00B07F4F"/>
    <w:rsid w:val="00B21869"/>
    <w:rsid w:val="00B2514E"/>
    <w:rsid w:val="00B32074"/>
    <w:rsid w:val="00B463D5"/>
    <w:rsid w:val="00B46DE7"/>
    <w:rsid w:val="00B530DA"/>
    <w:rsid w:val="00B54B51"/>
    <w:rsid w:val="00B67B31"/>
    <w:rsid w:val="00B870A9"/>
    <w:rsid w:val="00B94AF0"/>
    <w:rsid w:val="00B97EA1"/>
    <w:rsid w:val="00BA4047"/>
    <w:rsid w:val="00BA7B60"/>
    <w:rsid w:val="00BD73C1"/>
    <w:rsid w:val="00BD793C"/>
    <w:rsid w:val="00BE2AE4"/>
    <w:rsid w:val="00BE7D66"/>
    <w:rsid w:val="00BF2103"/>
    <w:rsid w:val="00C03199"/>
    <w:rsid w:val="00C07418"/>
    <w:rsid w:val="00C16C64"/>
    <w:rsid w:val="00C430D0"/>
    <w:rsid w:val="00C4483B"/>
    <w:rsid w:val="00C50077"/>
    <w:rsid w:val="00C51863"/>
    <w:rsid w:val="00C51A54"/>
    <w:rsid w:val="00C677A4"/>
    <w:rsid w:val="00C823B0"/>
    <w:rsid w:val="00C865D8"/>
    <w:rsid w:val="00C94A3D"/>
    <w:rsid w:val="00CB4BD5"/>
    <w:rsid w:val="00CE1056"/>
    <w:rsid w:val="00CE4F01"/>
    <w:rsid w:val="00CF33FE"/>
    <w:rsid w:val="00D0100B"/>
    <w:rsid w:val="00D02FCE"/>
    <w:rsid w:val="00D506A7"/>
    <w:rsid w:val="00D5177B"/>
    <w:rsid w:val="00D5359F"/>
    <w:rsid w:val="00D5624E"/>
    <w:rsid w:val="00D70E32"/>
    <w:rsid w:val="00D75D84"/>
    <w:rsid w:val="00D970B4"/>
    <w:rsid w:val="00DB3853"/>
    <w:rsid w:val="00DB4611"/>
    <w:rsid w:val="00DE3AA6"/>
    <w:rsid w:val="00DE63C6"/>
    <w:rsid w:val="00DF2C08"/>
    <w:rsid w:val="00E054EB"/>
    <w:rsid w:val="00E20C49"/>
    <w:rsid w:val="00E32E34"/>
    <w:rsid w:val="00E345EE"/>
    <w:rsid w:val="00E40D0E"/>
    <w:rsid w:val="00E41124"/>
    <w:rsid w:val="00E41F1E"/>
    <w:rsid w:val="00E57EBE"/>
    <w:rsid w:val="00E6002A"/>
    <w:rsid w:val="00EA6D56"/>
    <w:rsid w:val="00EC7881"/>
    <w:rsid w:val="00EE3592"/>
    <w:rsid w:val="00EE51A4"/>
    <w:rsid w:val="00EF14C9"/>
    <w:rsid w:val="00F251A5"/>
    <w:rsid w:val="00F452FD"/>
    <w:rsid w:val="00F729BA"/>
    <w:rsid w:val="00F7741E"/>
    <w:rsid w:val="00F9360A"/>
    <w:rsid w:val="00F94CEF"/>
    <w:rsid w:val="00FA062A"/>
    <w:rsid w:val="00FB08A7"/>
    <w:rsid w:val="00FB0BF2"/>
    <w:rsid w:val="00FB1F2E"/>
    <w:rsid w:val="00FC1774"/>
    <w:rsid w:val="00FC4384"/>
    <w:rsid w:val="00FC5195"/>
    <w:rsid w:val="00FD6064"/>
    <w:rsid w:val="00FE5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70907E"/>
  <w15:chartTrackingRefBased/>
  <w15:docId w15:val="{B3CC3C60-D315-4A5D-8470-D3B900356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506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075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4075E3"/>
  </w:style>
  <w:style w:type="paragraph" w:styleId="a4">
    <w:name w:val="footer"/>
    <w:basedOn w:val="a"/>
    <w:link w:val="Char0"/>
    <w:uiPriority w:val="99"/>
    <w:unhideWhenUsed/>
    <w:rsid w:val="004075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4075E3"/>
  </w:style>
  <w:style w:type="paragraph" w:styleId="a5">
    <w:name w:val="List Paragraph"/>
    <w:basedOn w:val="a"/>
    <w:uiPriority w:val="34"/>
    <w:qFormat/>
    <w:rsid w:val="00B463D5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AEEADE-74D9-40FE-ADC0-3D47BF43BD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1</TotalTime>
  <Pages>3</Pages>
  <Words>528</Words>
  <Characters>3013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민수</dc:creator>
  <cp:keywords/>
  <dc:description/>
  <cp:lastModifiedBy>이민수</cp:lastModifiedBy>
  <cp:revision>238</cp:revision>
  <dcterms:created xsi:type="dcterms:W3CDTF">2021-06-21T03:14:00Z</dcterms:created>
  <dcterms:modified xsi:type="dcterms:W3CDTF">2022-01-22T05:30:00Z</dcterms:modified>
</cp:coreProperties>
</file>